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8B3310" w14:textId="77777777" w:rsidR="006D09A3" w:rsidRPr="00595526" w:rsidRDefault="000F3CAB" w:rsidP="006D09A3">
      <w:pPr>
        <w:rPr>
          <w:rFonts w:ascii="Times New Roman" w:hAnsi="Times New Roman" w:cs="Times New Roman"/>
          <w:b/>
          <w:sz w:val="24"/>
          <w:szCs w:val="28"/>
        </w:rPr>
      </w:pPr>
      <w:r w:rsidRPr="00595526">
        <w:rPr>
          <w:rFonts w:ascii="Times New Roman" w:hAnsi="Times New Roman" w:cs="Times New Roman"/>
          <w:b/>
          <w:sz w:val="24"/>
          <w:szCs w:val="28"/>
        </w:rPr>
        <w:t>Supplementary Information</w:t>
      </w:r>
    </w:p>
    <w:p w14:paraId="5C32A4B5" w14:textId="77777777" w:rsidR="006D09A3" w:rsidRPr="00595526" w:rsidRDefault="006D09A3" w:rsidP="006D09A3">
      <w:pPr>
        <w:rPr>
          <w:rFonts w:ascii="Times New Roman" w:hAnsi="Times New Roman" w:cs="Times New Roman"/>
          <w:b/>
          <w:sz w:val="24"/>
          <w:szCs w:val="28"/>
        </w:rPr>
      </w:pPr>
    </w:p>
    <w:p w14:paraId="1DE5A0ED" w14:textId="77777777" w:rsidR="005910F8" w:rsidRPr="00595526" w:rsidRDefault="000F3CAB" w:rsidP="005910F8">
      <w:pPr>
        <w:adjustRightInd w:val="0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595526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Dual Polarity Open Circuit Voltage in Triboelectric </w:t>
      </w:r>
      <w:r w:rsidRPr="00595526">
        <w:rPr>
          <w:rFonts w:ascii="Times New Roman" w:hAnsi="Times New Roman" w:cs="Times New Roman"/>
          <w:b/>
          <w:color w:val="000000"/>
          <w:sz w:val="28"/>
          <w:szCs w:val="28"/>
        </w:rPr>
        <w:t>Nanogenerators Originated</w:t>
      </w:r>
      <w:r w:rsidRPr="00595526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from Two</w:t>
      </w:r>
      <w:r w:rsidRPr="00595526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 States</w:t>
      </w:r>
      <w:r w:rsidRPr="00595526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Series Impedance</w:t>
      </w:r>
    </w:p>
    <w:p w14:paraId="0D5B7087" w14:textId="77777777" w:rsidR="007D01D1" w:rsidRPr="00595526" w:rsidRDefault="007D01D1" w:rsidP="00895EC7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07F8A903" w14:textId="77777777" w:rsidR="007D01D1" w:rsidRPr="00595526" w:rsidRDefault="007D01D1" w:rsidP="00895EC7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697893E1" w14:textId="77777777" w:rsidR="007D01D1" w:rsidRPr="00595526" w:rsidRDefault="000F3CAB" w:rsidP="00895EC7">
      <w:pPr>
        <w:adjustRightInd w:val="0"/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595526">
        <w:rPr>
          <w:rFonts w:ascii="Times New Roman" w:hAnsi="Times New Roman" w:cs="Times New Roman"/>
          <w:sz w:val="24"/>
          <w:szCs w:val="24"/>
        </w:rPr>
        <w:t>Jiwon Jeong, Jiyoung Ko, Jongjin Lee</w:t>
      </w:r>
      <w:r w:rsidRPr="00595526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</w:p>
    <w:p w14:paraId="51CE1CFE" w14:textId="77777777" w:rsidR="00B669A4" w:rsidRPr="00595526" w:rsidRDefault="00B669A4" w:rsidP="00895EC7">
      <w:pPr>
        <w:wordWrap/>
        <w:spacing w:after="0"/>
        <w:rPr>
          <w:rFonts w:ascii="Times New Roman" w:hAnsi="Times New Roman" w:cs="Times New Roman"/>
          <w:i/>
          <w:color w:val="000000"/>
          <w:vertAlign w:val="superscript"/>
        </w:rPr>
      </w:pPr>
    </w:p>
    <w:p w14:paraId="6B3B1895" w14:textId="77777777" w:rsidR="00706A85" w:rsidRPr="00595526" w:rsidRDefault="000F3CAB" w:rsidP="00706A85">
      <w:pPr>
        <w:widowControl/>
        <w:wordWrap/>
        <w:autoSpaceDE/>
        <w:autoSpaceDN/>
        <w:spacing w:line="360" w:lineRule="auto"/>
        <w:ind w:left="240" w:hangingChars="100" w:hanging="240"/>
        <w:jc w:val="center"/>
        <w:rPr>
          <w:rFonts w:ascii="Times New Roman" w:hAnsi="Times New Roman" w:cs="Times New Roman"/>
          <w:sz w:val="24"/>
          <w:szCs w:val="24"/>
        </w:rPr>
      </w:pPr>
      <w:r w:rsidRPr="00595526">
        <w:rPr>
          <w:rFonts w:ascii="Times New Roman" w:hAnsi="Times New Roman" w:cs="Times New Roman"/>
          <w:sz w:val="24"/>
          <w:szCs w:val="24"/>
        </w:rPr>
        <w:t>Department of Physics and Research Institute of Natural Scie</w:t>
      </w:r>
      <w:bookmarkStart w:id="0" w:name="_GoBack"/>
      <w:bookmarkEnd w:id="0"/>
      <w:r w:rsidRPr="00595526">
        <w:rPr>
          <w:rFonts w:ascii="Times New Roman" w:hAnsi="Times New Roman" w:cs="Times New Roman"/>
          <w:sz w:val="24"/>
          <w:szCs w:val="24"/>
        </w:rPr>
        <w:t>nce, Gyeongsang National University, Jinju 52828, South Korea</w:t>
      </w:r>
    </w:p>
    <w:p w14:paraId="552B03F0" w14:textId="77777777" w:rsidR="00B669A4" w:rsidRPr="00595526" w:rsidRDefault="00B669A4" w:rsidP="00895EC7">
      <w:pPr>
        <w:wordWrap/>
        <w:spacing w:after="0"/>
        <w:rPr>
          <w:rFonts w:ascii="Times New Roman" w:hAnsi="Times New Roman" w:cs="Times New Roman"/>
          <w:i/>
          <w:color w:val="000000"/>
          <w:vertAlign w:val="superscript"/>
        </w:rPr>
      </w:pPr>
    </w:p>
    <w:p w14:paraId="6E42F91C" w14:textId="77777777" w:rsidR="00706A85" w:rsidRPr="00595526" w:rsidRDefault="00706A85" w:rsidP="00895EC7">
      <w:pPr>
        <w:wordWrap/>
        <w:spacing w:after="0"/>
        <w:rPr>
          <w:rFonts w:ascii="Times New Roman" w:hAnsi="Times New Roman" w:cs="Times New Roman"/>
          <w:i/>
          <w:color w:val="000000"/>
          <w:vertAlign w:val="superscript"/>
        </w:rPr>
      </w:pPr>
    </w:p>
    <w:p w14:paraId="1A5B88BB" w14:textId="77777777" w:rsidR="00F90E7B" w:rsidRPr="00595526" w:rsidRDefault="000F3CAB" w:rsidP="00895EC7">
      <w:pPr>
        <w:pStyle w:val="BIEmailAddress"/>
        <w:spacing w:after="0" w:line="360" w:lineRule="auto"/>
        <w:rPr>
          <w:rFonts w:ascii="Times New Roman" w:hAnsi="Times New Roman"/>
          <w:szCs w:val="24"/>
          <w:lang w:eastAsia="ko-KR"/>
        </w:rPr>
      </w:pPr>
      <w:r w:rsidRPr="00595526">
        <w:rPr>
          <w:rFonts w:ascii="Times New Roman" w:hAnsi="Times New Roman"/>
          <w:szCs w:val="24"/>
        </w:rPr>
        <w:t>* Author to whom correspondence should be addressed (J. Lee)</w:t>
      </w:r>
    </w:p>
    <w:p w14:paraId="44993497" w14:textId="77777777" w:rsidR="00B669A4" w:rsidRPr="00595526" w:rsidRDefault="00B669A4" w:rsidP="00895EC7">
      <w:pPr>
        <w:pStyle w:val="Addresses"/>
        <w:jc w:val="both"/>
        <w:rPr>
          <w:lang w:eastAsia="ko-KR"/>
        </w:rPr>
      </w:pPr>
    </w:p>
    <w:p w14:paraId="448369B6" w14:textId="77777777" w:rsidR="00895EC7" w:rsidRPr="00595526" w:rsidRDefault="00895EC7" w:rsidP="00895EC7">
      <w:pPr>
        <w:pStyle w:val="Addresses"/>
        <w:jc w:val="both"/>
        <w:rPr>
          <w:lang w:eastAsia="ko-KR"/>
        </w:rPr>
      </w:pPr>
    </w:p>
    <w:p w14:paraId="007B3154" w14:textId="77777777" w:rsidR="00B669A4" w:rsidRPr="00595526" w:rsidRDefault="00F90E7B" w:rsidP="00B669A4">
      <w:pPr>
        <w:pStyle w:val="Addresses"/>
        <w:spacing w:after="100" w:afterAutospacing="1"/>
        <w:jc w:val="both"/>
        <w:rPr>
          <w:lang w:eastAsia="ko-KR"/>
        </w:rPr>
      </w:pPr>
      <w:r w:rsidRPr="00595526">
        <w:rPr>
          <w:lang w:eastAsia="ko-KR"/>
        </w:rPr>
        <w:t>Tel.: +82-55-772-1401</w:t>
      </w:r>
    </w:p>
    <w:p w14:paraId="11201E90" w14:textId="16886079" w:rsidR="00B669A4" w:rsidRPr="00595526" w:rsidRDefault="000F3CAB" w:rsidP="00B669A4">
      <w:pPr>
        <w:pStyle w:val="Addresses"/>
        <w:spacing w:after="100" w:afterAutospacing="1"/>
        <w:jc w:val="both"/>
        <w:rPr>
          <w:rFonts w:eastAsia="MS Mincho"/>
          <w:color w:val="000000"/>
        </w:rPr>
      </w:pPr>
      <w:r w:rsidRPr="00595526">
        <w:rPr>
          <w:lang w:eastAsia="ko-KR"/>
        </w:rPr>
        <w:t>E-mail address:</w:t>
      </w:r>
      <w:r w:rsidRPr="00595526">
        <w:t xml:space="preserve"> </w:t>
      </w:r>
      <w:r w:rsidR="00F90E7B" w:rsidRPr="007F3B8E">
        <w:rPr>
          <w:rStyle w:val="Hyperlink"/>
        </w:rPr>
        <w:t>bandy1@</w:t>
      </w:r>
      <w:r w:rsidR="00F90E7B" w:rsidRPr="007F3B8E">
        <w:rPr>
          <w:rStyle w:val="Hyperlink"/>
          <w:lang w:eastAsia="ko-KR"/>
        </w:rPr>
        <w:t>gnu</w:t>
      </w:r>
      <w:r w:rsidR="00F90E7B" w:rsidRPr="007F3B8E">
        <w:rPr>
          <w:rStyle w:val="Hyperlink"/>
        </w:rPr>
        <w:t>.ac.kr</w:t>
      </w:r>
    </w:p>
    <w:p w14:paraId="184132E3" w14:textId="77777777" w:rsidR="00D05CE3" w:rsidRPr="000F3CAB" w:rsidRDefault="000F3CAB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595526">
        <w:rPr>
          <w:rFonts w:ascii="Times New Roman" w:hAnsi="Times New Roman" w:cs="Times New Roman"/>
        </w:rPr>
        <w:br w:type="page"/>
      </w:r>
    </w:p>
    <w:p w14:paraId="1849F2C4" w14:textId="77777777" w:rsidR="007707CD" w:rsidRPr="000F3CAB" w:rsidRDefault="007707CD" w:rsidP="007707CD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7F2FF30" w14:textId="77777777" w:rsidR="0086382E" w:rsidRPr="000F3CAB" w:rsidRDefault="0086382E" w:rsidP="007707CD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034BC8C" w14:textId="77777777" w:rsidR="0086382E" w:rsidRPr="000F3CAB" w:rsidRDefault="0086382E" w:rsidP="007707CD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23242CB" w14:textId="77777777" w:rsidR="0086382E" w:rsidRPr="000F3CAB" w:rsidRDefault="0086382E" w:rsidP="007707CD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D392A01" w14:textId="77777777" w:rsidR="008F5E3F" w:rsidRPr="000F3CAB" w:rsidRDefault="000F3CAB" w:rsidP="0086382E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F3CAB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3F336B6" wp14:editId="3486BB56">
            <wp:extent cx="5520187" cy="2861310"/>
            <wp:effectExtent l="0" t="0" r="0" b="0"/>
            <wp:docPr id="10" name="그림 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6B910E3-DDD3-CD17-69DE-F689FE7CDA7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그림 9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6B910E3-DDD3-CD17-69DE-F689FE7CDA7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27545" cy="2865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0D5469" w14:textId="77777777" w:rsidR="007707CD" w:rsidRPr="000F3CAB" w:rsidRDefault="000F3CAB" w:rsidP="007707CD">
      <w:pPr>
        <w:pStyle w:val="Caption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F3CAB">
        <w:rPr>
          <w:rFonts w:ascii="Times New Roman" w:hAnsi="Times New Roman" w:cs="Times New Roman"/>
          <w:sz w:val="24"/>
          <w:szCs w:val="24"/>
        </w:rPr>
        <w:t xml:space="preserve">Fig. S1. </w:t>
      </w:r>
      <w:r w:rsidR="00D044BA" w:rsidRPr="000F3CAB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Time-dependent output voltage under </w:t>
      </w:r>
      <w:r w:rsidR="001B185E" w:rsidRPr="000F3CAB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initial </w:t>
      </w:r>
      <w:r w:rsidR="00D044BA" w:rsidRPr="000F3CAB">
        <w:rPr>
          <w:rFonts w:ascii="Times New Roman" w:hAnsi="Times New Roman" w:cs="Times New Roman"/>
          <w:b w:val="0"/>
          <w:bCs w:val="0"/>
          <w:sz w:val="24"/>
          <w:szCs w:val="24"/>
        </w:rPr>
        <w:t>CBP and SBP conditions.</w:t>
      </w:r>
    </w:p>
    <w:p w14:paraId="0B6C1724" w14:textId="77777777" w:rsidR="007707CD" w:rsidRPr="007707CD" w:rsidRDefault="007707CD" w:rsidP="007707CD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CC06F22" w14:textId="77777777" w:rsidR="0081021F" w:rsidRPr="004578A2" w:rsidRDefault="000F3CAB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D7447E4" w14:textId="77777777" w:rsidR="0081021F" w:rsidRDefault="0081021F" w:rsidP="0081021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F6B5D1" w14:textId="77777777" w:rsidR="0081021F" w:rsidRDefault="0081021F" w:rsidP="0081021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3A9F169" w14:textId="77777777" w:rsidR="0081021F" w:rsidRPr="0081021F" w:rsidRDefault="0081021F" w:rsidP="0081021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9F24DC" w14:textId="77777777" w:rsidR="005910F8" w:rsidRPr="00595526" w:rsidRDefault="000F3CAB" w:rsidP="005910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5526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595526">
        <w:rPr>
          <w:rFonts w:ascii="Times New Roman" w:hAnsi="Times New Roman" w:cs="Times New Roman"/>
          <w:sz w:val="24"/>
          <w:szCs w:val="24"/>
        </w:rPr>
        <w:t>. Parameters of the TENGs utilized in the SPICE model.</w:t>
      </w:r>
    </w:p>
    <w:tbl>
      <w:tblPr>
        <w:tblW w:w="723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4111"/>
      </w:tblGrid>
      <w:tr w:rsidR="003629A9" w14:paraId="41C59F97" w14:textId="77777777" w:rsidTr="00865CAD">
        <w:trPr>
          <w:trHeight w:val="370"/>
          <w:jc w:val="center"/>
        </w:trPr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955CBFD" w14:textId="77777777" w:rsidR="005910F8" w:rsidRPr="00595526" w:rsidRDefault="000F3CAB" w:rsidP="00C872AE">
            <w:pPr>
              <w:spacing w:line="384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595526">
              <w:rPr>
                <w:rFonts w:ascii="Times New Roman" w:eastAsia="HYSinMyeongJo-Medium" w:hAnsi="Times New Roman" w:cs="Times New Roman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4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7F6800" w14:textId="77777777" w:rsidR="005910F8" w:rsidRPr="00595526" w:rsidRDefault="000F3CAB" w:rsidP="00C872AE">
            <w:pPr>
              <w:spacing w:line="384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595526">
              <w:rPr>
                <w:rFonts w:ascii="Times New Roman" w:eastAsia="HYSinMyeongJo-Medium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</w:tr>
      <w:tr w:rsidR="003629A9" w14:paraId="1ABCF6B8" w14:textId="77777777" w:rsidTr="00865CAD">
        <w:trPr>
          <w:trHeight w:val="313"/>
          <w:jc w:val="center"/>
        </w:trPr>
        <w:tc>
          <w:tcPr>
            <w:tcW w:w="31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5884AA8" w14:textId="77777777" w:rsidR="005910F8" w:rsidRPr="00595526" w:rsidRDefault="000F3CAB" w:rsidP="00C872AE">
            <w:pPr>
              <w:spacing w:line="384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595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ittivity</w:t>
            </w:r>
          </w:p>
        </w:tc>
        <w:tc>
          <w:tcPr>
            <w:tcW w:w="4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A4F0F6" w14:textId="77777777" w:rsidR="005910F8" w:rsidRPr="00595526" w:rsidRDefault="007F3B8E" w:rsidP="00C872AE">
            <w:pPr>
              <w:spacing w:line="384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=8.854×</m:t>
                </m:r>
                <m:sSup>
                  <m:sSupPr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1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 F/m</m:t>
                </m:r>
              </m:oMath>
            </m:oMathPara>
          </w:p>
        </w:tc>
      </w:tr>
      <w:tr w:rsidR="003629A9" w14:paraId="27E3019C" w14:textId="77777777" w:rsidTr="00865CAD">
        <w:trPr>
          <w:trHeight w:val="31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51B327" w14:textId="77777777" w:rsidR="005910F8" w:rsidRPr="00595526" w:rsidRDefault="000F3CAB" w:rsidP="00C872AE">
            <w:pPr>
              <w:spacing w:line="384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595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electric 1 (Polyimide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52D5DA" w14:textId="77777777" w:rsidR="005910F8" w:rsidRPr="00595526" w:rsidRDefault="007F3B8E" w:rsidP="00C872AE">
            <w:pPr>
              <w:spacing w:line="384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=3.3, 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=50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 μm</m:t>
                </m:r>
              </m:oMath>
            </m:oMathPara>
          </w:p>
        </w:tc>
      </w:tr>
      <w:tr w:rsidR="003629A9" w14:paraId="12B7764A" w14:textId="77777777" w:rsidTr="00865CAD">
        <w:trPr>
          <w:trHeight w:val="31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C1896D" w14:textId="77777777" w:rsidR="005910F8" w:rsidRPr="00595526" w:rsidRDefault="000F3CAB" w:rsidP="00C872AE">
            <w:pPr>
              <w:spacing w:line="384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595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electric 2 (Air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C1E692" w14:textId="77777777" w:rsidR="005910F8" w:rsidRPr="00595526" w:rsidRDefault="007F3B8E" w:rsidP="00C872AE">
            <w:pPr>
              <w:spacing w:line="384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=1.00059, 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=6.38 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mm</m:t>
                </m:r>
              </m:oMath>
            </m:oMathPara>
          </w:p>
        </w:tc>
      </w:tr>
      <w:tr w:rsidR="003629A9" w14:paraId="3F10B4C3" w14:textId="77777777" w:rsidTr="00865CAD">
        <w:trPr>
          <w:trHeight w:val="31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341A31E" w14:textId="77777777" w:rsidR="005910F8" w:rsidRPr="00595526" w:rsidRDefault="000F3CAB" w:rsidP="00C872AE">
            <w:pPr>
              <w:spacing w:line="384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595526">
              <w:rPr>
                <w:rFonts w:ascii="Times New Roman" w:eastAsia="HYSinMyeongJo-Medium" w:hAnsi="Times New Roman" w:cs="Times New Roman"/>
                <w:color w:val="000000"/>
                <w:sz w:val="24"/>
                <w:szCs w:val="24"/>
              </w:rPr>
              <w:t>Contact Are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1B6C26" w14:textId="77777777" w:rsidR="005910F8" w:rsidRPr="00595526" w:rsidRDefault="000F3CAB" w:rsidP="00C872AE">
            <w:pPr>
              <w:spacing w:line="384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S=4×</m:t>
                </m:r>
                <m:sSup>
                  <m:sSupPr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-4</m:t>
                    </m:r>
                  </m:sup>
                </m:sSup>
                <m:sSup>
                  <m:sSupPr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/>
                        <w:sz w:val="24"/>
                        <w:szCs w:val="24"/>
                      </w:rPr>
                      <m:t> 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m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</w:tr>
      <w:tr w:rsidR="003629A9" w14:paraId="375A16CD" w14:textId="77777777" w:rsidTr="00865CAD">
        <w:trPr>
          <w:trHeight w:val="31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F37733" w14:textId="77777777" w:rsidR="005910F8" w:rsidRPr="00595526" w:rsidRDefault="000F3CAB" w:rsidP="00C872AE">
            <w:pPr>
              <w:spacing w:line="384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595526">
              <w:rPr>
                <w:rFonts w:ascii="Times New Roman" w:eastAsia="HYSinMyeongJo-Medium" w:hAnsi="Times New Roman" w:cs="Times New Roman"/>
                <w:color w:val="000000"/>
                <w:sz w:val="24"/>
                <w:szCs w:val="24"/>
              </w:rPr>
              <w:t>Surface Voltag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30E1FA" w14:textId="77777777" w:rsidR="005910F8" w:rsidRPr="00595526" w:rsidRDefault="000F3CAB" w:rsidP="00C872AE">
            <w:pPr>
              <w:spacing w:line="384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595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 V</w:t>
            </w:r>
          </w:p>
        </w:tc>
      </w:tr>
      <w:tr w:rsidR="003629A9" w14:paraId="0644C0A4" w14:textId="77777777" w:rsidTr="00865CAD">
        <w:trPr>
          <w:trHeight w:val="13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298E4B" w14:textId="77777777" w:rsidR="005910F8" w:rsidRPr="00595526" w:rsidRDefault="000F3CAB" w:rsidP="00C872AE">
            <w:pPr>
              <w:spacing w:line="384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595526">
              <w:rPr>
                <w:rFonts w:ascii="Times New Roman" w:eastAsia="HYSinMyeongJo-Medium" w:hAnsi="Times New Roman" w:cs="Times New Roman"/>
                <w:color w:val="000000"/>
                <w:sz w:val="24"/>
                <w:szCs w:val="24"/>
              </w:rPr>
              <w:t>Contact, Separate transient tim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44823A" w14:textId="77777777" w:rsidR="005910F8" w:rsidRPr="00595526" w:rsidRDefault="000F3CAB" w:rsidP="00C872AE">
            <w:pPr>
              <w:spacing w:line="384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595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ms</w:t>
            </w:r>
          </w:p>
        </w:tc>
      </w:tr>
      <w:tr w:rsidR="003629A9" w14:paraId="2B684098" w14:textId="77777777" w:rsidTr="00865CAD">
        <w:trPr>
          <w:trHeight w:val="26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9F17B1" w14:textId="77777777" w:rsidR="005910F8" w:rsidRPr="00595526" w:rsidRDefault="000F3CAB" w:rsidP="00C872AE">
            <w:pPr>
              <w:spacing w:line="384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59552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955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i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5C990B" w14:textId="77777777" w:rsidR="005910F8" w:rsidRPr="00595526" w:rsidRDefault="000F3CAB" w:rsidP="00C872AE">
            <w:pPr>
              <w:spacing w:line="384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0.554 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pF</m:t>
                </m:r>
              </m:oMath>
            </m:oMathPara>
          </w:p>
        </w:tc>
      </w:tr>
      <w:tr w:rsidR="003629A9" w14:paraId="283C3416" w14:textId="77777777" w:rsidTr="00865CAD">
        <w:trPr>
          <w:jc w:val="center"/>
        </w:trPr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82DBF6" w14:textId="77777777" w:rsidR="005910F8" w:rsidRPr="00595526" w:rsidRDefault="000F3CAB" w:rsidP="00C872AE">
            <w:pPr>
              <w:spacing w:line="384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59552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955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3D56EB" w14:textId="77777777" w:rsidR="005910F8" w:rsidRPr="00595526" w:rsidRDefault="000F3CAB" w:rsidP="00C872AE">
            <w:pPr>
              <w:spacing w:line="384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233.7 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pF</m:t>
                </m:r>
              </m:oMath>
            </m:oMathPara>
          </w:p>
        </w:tc>
      </w:tr>
    </w:tbl>
    <w:p w14:paraId="28A70B1B" w14:textId="77777777" w:rsidR="00B63368" w:rsidRPr="00595526" w:rsidRDefault="00B63368" w:rsidP="00595526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61DFDB" w14:textId="77777777" w:rsidR="00595526" w:rsidRPr="00595526" w:rsidRDefault="000F3CAB" w:rsidP="00595526">
      <w:pPr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595526">
        <w:rPr>
          <w:rFonts w:ascii="Times New Roman" w:hAnsi="Times New Roman" w:cs="Times New Roman"/>
          <w:sz w:val="24"/>
          <w:szCs w:val="24"/>
        </w:rPr>
        <w:t>The contact and separation capacitance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595526">
        <w:rPr>
          <w:rFonts w:ascii="Times New Roman" w:hAnsi="Times New Roman" w:cs="Times New Roman"/>
          <w:sz w:val="24"/>
          <w:szCs w:val="24"/>
        </w:rPr>
        <w:t>C</w:t>
      </w:r>
      <w:r w:rsidRPr="00595526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595526">
        <w:rPr>
          <w:rFonts w:ascii="Times New Roman" w:hAnsi="Times New Roman" w:cs="Times New Roman"/>
          <w:sz w:val="24"/>
          <w:szCs w:val="24"/>
        </w:rPr>
        <w:t>C</w:t>
      </w:r>
      <w:r w:rsidRPr="00595526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>
        <w:rPr>
          <w:rFonts w:ascii="Times New Roman" w:hAnsi="Times New Roman" w:cs="Times New Roman" w:hint="eastAsia"/>
          <w:sz w:val="24"/>
          <w:szCs w:val="24"/>
          <w:vertAlign w:val="subscript"/>
        </w:rPr>
        <w:t>in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595526">
        <w:rPr>
          <w:rFonts w:ascii="Times New Roman" w:hAnsi="Times New Roman" w:cs="Times New Roman"/>
          <w:sz w:val="24"/>
          <w:szCs w:val="24"/>
        </w:rPr>
        <w:t xml:space="preserve"> of the TENG can be calculated from the following equation:</w:t>
      </w:r>
    </w:p>
    <w:p w14:paraId="64D58E40" w14:textId="221AC816" w:rsidR="007707CD" w:rsidRDefault="007F3B8E" w:rsidP="00EB4499">
      <w:pPr>
        <w:pStyle w:val="Caption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qArr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C=</m:t>
              </m:r>
              <m:f>
                <m:f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b w:val="0"/>
                          <w:bCs w:val="0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ϵ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0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×S</m:t>
                  </m:r>
                </m:num>
                <m:den>
                  <m:f>
                    <m:fPr>
                      <m:ctrlPr>
                        <w:rPr>
                          <w:rFonts w:ascii="Cambria Math" w:hAnsi="Cambria Math" w:cs="Times New Roman"/>
                          <w:b w:val="0"/>
                          <w:bCs w:val="0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 w:val="0"/>
                              <w:bCs w:val="0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d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 w:val="0"/>
                              <w:bCs w:val="0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ϵ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den>
                  </m:f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b w:val="0"/>
                          <w:bCs w:val="0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 w:val="0"/>
                              <w:bCs w:val="0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d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 w:val="0"/>
                              <w:bCs w:val="0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ϵ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den>
                  </m:f>
                </m:den>
              </m:f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b w:val="0"/>
                      <w:bCs w:val="0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S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noProof/>
                      <w:sz w:val="24"/>
                      <w:szCs w:val="24"/>
                    </w:rPr>
                    <m:t>1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</m:t>
                  </m:r>
                </m:e>
              </m:d>
            </m:e>
          </m:eqArr>
        </m:oMath>
      </m:oMathPara>
    </w:p>
    <w:p w14:paraId="6FBF2834" w14:textId="77777777" w:rsidR="004578A2" w:rsidRDefault="000F3CA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37655DE" w14:textId="77777777" w:rsidR="004578A2" w:rsidRDefault="004578A2" w:rsidP="004578A2">
      <w:pPr>
        <w:spacing w:line="480" w:lineRule="auto"/>
        <w:jc w:val="center"/>
        <w:rPr>
          <w:rFonts w:ascii="Times New Roman" w:hAnsi="Times New Roman" w:cs="Times New Roman"/>
        </w:rPr>
      </w:pPr>
    </w:p>
    <w:p w14:paraId="3DC8EC9B" w14:textId="77777777" w:rsidR="004578A2" w:rsidRDefault="004578A2" w:rsidP="004578A2">
      <w:pPr>
        <w:spacing w:line="480" w:lineRule="auto"/>
        <w:jc w:val="center"/>
        <w:rPr>
          <w:rFonts w:ascii="Times New Roman" w:hAnsi="Times New Roman" w:cs="Times New Roman"/>
        </w:rPr>
      </w:pPr>
    </w:p>
    <w:p w14:paraId="6029D0AC" w14:textId="77777777" w:rsidR="004578A2" w:rsidRDefault="004578A2" w:rsidP="004578A2">
      <w:pPr>
        <w:spacing w:line="480" w:lineRule="auto"/>
        <w:jc w:val="center"/>
        <w:rPr>
          <w:rFonts w:ascii="Times New Roman" w:hAnsi="Times New Roman" w:cs="Times New Roman"/>
        </w:rPr>
      </w:pPr>
    </w:p>
    <w:p w14:paraId="3F373292" w14:textId="77777777" w:rsidR="004578A2" w:rsidRPr="00595526" w:rsidRDefault="000F3CAB" w:rsidP="004578A2">
      <w:pPr>
        <w:spacing w:line="480" w:lineRule="auto"/>
        <w:jc w:val="center"/>
        <w:rPr>
          <w:rFonts w:ascii="Times New Roman" w:hAnsi="Times New Roman" w:cs="Times New Roman"/>
        </w:rPr>
      </w:pPr>
      <w:r w:rsidRPr="00595526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2FCD9634" wp14:editId="7D08190F">
            <wp:extent cx="3371380" cy="3298222"/>
            <wp:effectExtent l="0" t="0" r="0" b="0"/>
            <wp:docPr id="94" name="그림 93" descr="스크린샷, 디자인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07F9AE4-5388-6F6B-EF3E-04D2B115F8B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그림 93" descr="스크린샷, 디자인이(가) 표시된 사진&#10;&#10;자동 생성된 설명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07F9AE4-5388-6F6B-EF3E-04D2B115F8B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371380" cy="3298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9BEDF2" w14:textId="77777777" w:rsidR="004578A2" w:rsidRPr="00595526" w:rsidRDefault="000F3CAB" w:rsidP="004578A2">
      <w:pPr>
        <w:pStyle w:val="Caption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1" w:name="_Hlk159493643"/>
      <w:bookmarkStart w:id="2" w:name="_Hlk160247712"/>
      <w:r w:rsidRPr="00595526">
        <w:rPr>
          <w:rFonts w:ascii="Times New Roman" w:hAnsi="Times New Roman" w:cs="Times New Roman"/>
          <w:sz w:val="24"/>
          <w:szCs w:val="24"/>
        </w:rPr>
        <w:t>Fig. S</w:t>
      </w:r>
      <w:bookmarkEnd w:id="1"/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595526">
        <w:rPr>
          <w:rFonts w:ascii="Times New Roman" w:hAnsi="Times New Roman" w:cs="Times New Roman"/>
          <w:sz w:val="24"/>
          <w:szCs w:val="24"/>
        </w:rPr>
        <w:t xml:space="preserve">. </w:t>
      </w:r>
      <w:r w:rsidRPr="00595526">
        <w:rPr>
          <w:rFonts w:ascii="Times New Roman" w:hAnsi="Times New Roman" w:cs="Times New Roman"/>
          <w:b w:val="0"/>
          <w:bCs w:val="0"/>
          <w:sz w:val="24"/>
          <w:szCs w:val="24"/>
        </w:rPr>
        <w:t>(a) Experimental TENG circuit diagrams with a capacitive load through a half-wave rectifier. (b) The voltage appeared across the load capacitor of C</w:t>
      </w:r>
      <w:r w:rsidRPr="00595526">
        <w:rPr>
          <w:rFonts w:ascii="Times New Roman" w:hAnsi="Times New Roman" w:cs="Times New Roman"/>
          <w:b w:val="0"/>
          <w:bCs w:val="0"/>
          <w:sz w:val="24"/>
          <w:szCs w:val="24"/>
          <w:vertAlign w:val="subscript"/>
        </w:rPr>
        <w:t>Load</w:t>
      </w:r>
      <w:r w:rsidRPr="0059552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= 47 nF in the circuit half-wave rectifier.</w:t>
      </w:r>
    </w:p>
    <w:bookmarkEnd w:id="2"/>
    <w:p w14:paraId="50042DC3" w14:textId="4DFD2B9F" w:rsidR="004578A2" w:rsidRDefault="000F3CAB" w:rsidP="004578A2">
      <w:pPr>
        <w:pStyle w:val="EndNoteBibliography"/>
        <w:spacing w:line="480" w:lineRule="auto"/>
        <w:ind w:firstLineChars="100" w:firstLine="240"/>
        <w:rPr>
          <w:rFonts w:ascii="Times New Roman" w:eastAsiaTheme="minorEastAsia" w:hAnsi="Times New Roman" w:cs="Times New Roman"/>
          <w:noProof w:val="0"/>
          <w:sz w:val="24"/>
          <w:szCs w:val="24"/>
        </w:rPr>
      </w:pPr>
      <w:r w:rsidRPr="00595526">
        <w:rPr>
          <w:rFonts w:ascii="Times New Roman" w:eastAsiaTheme="minorEastAsia" w:hAnsi="Times New Roman" w:cs="Times New Roman"/>
          <w:noProof w:val="0"/>
          <w:sz w:val="24"/>
          <w:szCs w:val="24"/>
        </w:rPr>
        <w:t>When the positive surface voltage of the TENG's dielectric layer, we term the positive direction as the current flows from the positive voltage of V</w:t>
      </w:r>
      <w:r w:rsidRPr="00595526">
        <w:rPr>
          <w:rFonts w:ascii="Times New Roman" w:eastAsiaTheme="minorEastAsia" w:hAnsi="Times New Roman" w:cs="Times New Roman"/>
          <w:noProof w:val="0"/>
          <w:sz w:val="24"/>
          <w:szCs w:val="24"/>
          <w:vertAlign w:val="subscript"/>
        </w:rPr>
        <w:t>Surface</w:t>
      </w:r>
      <w:r w:rsidRPr="00595526">
        <w:rPr>
          <w:rFonts w:ascii="Times New Roman" w:eastAsiaTheme="minorEastAsia" w:hAnsi="Times New Roman" w:cs="Times New Roman"/>
          <w:noProof w:val="0"/>
          <w:sz w:val="24"/>
          <w:szCs w:val="24"/>
        </w:rPr>
        <w:t xml:space="preserve"> voltage to C</w:t>
      </w:r>
      <w:r w:rsidRPr="00595526">
        <w:rPr>
          <w:rFonts w:ascii="Times New Roman" w:eastAsiaTheme="minorEastAsia" w:hAnsi="Times New Roman" w:cs="Times New Roman"/>
          <w:noProof w:val="0"/>
          <w:sz w:val="24"/>
          <w:szCs w:val="24"/>
          <w:vertAlign w:val="subscript"/>
        </w:rPr>
        <w:t>Load</w:t>
      </w:r>
      <w:r w:rsidRPr="00595526">
        <w:rPr>
          <w:rFonts w:ascii="Times New Roman" w:eastAsiaTheme="minorEastAsia" w:hAnsi="Times New Roman" w:cs="Times New Roman"/>
          <w:noProof w:val="0"/>
          <w:sz w:val="24"/>
          <w:szCs w:val="24"/>
        </w:rPr>
        <w:t>. Connected to a half-wave rectifier with a positive current direction (PCD), the saturation voltage of the capacitor means the V</w:t>
      </w:r>
      <w:r w:rsidRPr="00595526">
        <w:rPr>
          <w:rFonts w:ascii="Times New Roman" w:eastAsiaTheme="minorEastAsia" w:hAnsi="Times New Roman" w:cs="Times New Roman"/>
          <w:noProof w:val="0"/>
          <w:sz w:val="24"/>
          <w:szCs w:val="24"/>
          <w:vertAlign w:val="subscript"/>
        </w:rPr>
        <w:t>Surface</w:t>
      </w:r>
      <w:r w:rsidRPr="00595526">
        <w:rPr>
          <w:rFonts w:ascii="Times New Roman" w:eastAsiaTheme="minorEastAsia" w:hAnsi="Times New Roman" w:cs="Times New Roman"/>
          <w:noProof w:val="0"/>
          <w:sz w:val="24"/>
          <w:szCs w:val="24"/>
        </w:rPr>
        <w:t xml:space="preserve"> of the TENG </w:t>
      </w:r>
      <w:r>
        <w:rPr>
          <w:rFonts w:ascii="Times New Roman" w:eastAsiaTheme="minorEastAsia" w:hAnsi="Times New Roman" w:cs="Times New Roman"/>
          <w:sz w:val="24"/>
          <w:szCs w:val="24"/>
        </w:rPr>
        <w:t>[1]</w:t>
      </w:r>
      <w:r w:rsidRPr="00595526">
        <w:rPr>
          <w:rFonts w:ascii="Times New Roman" w:eastAsiaTheme="minorEastAsia" w:hAnsi="Times New Roman" w:cs="Times New Roman"/>
          <w:noProof w:val="0"/>
          <w:sz w:val="24"/>
          <w:szCs w:val="24"/>
        </w:rPr>
        <w:t>.</w:t>
      </w:r>
    </w:p>
    <w:p w14:paraId="4B5C6B4E" w14:textId="56C621C5" w:rsidR="004578A2" w:rsidRPr="001656C0" w:rsidRDefault="000F3CAB" w:rsidP="004578A2">
      <w:pPr>
        <w:pStyle w:val="EndNoteBibliography"/>
        <w:spacing w:after="0"/>
      </w:pPr>
      <w:r w:rsidRPr="001656C0">
        <w:t xml:space="preserve">[1] J. Jeong, J. Ko, J. Kim, and J. Lee, Asymmetric voltage amplification using a capacitive load energy management circuit in a triboelectric nanogenerator, Discov Nano </w:t>
      </w:r>
      <w:r w:rsidRPr="001656C0">
        <w:rPr>
          <w:b/>
        </w:rPr>
        <w:t>19</w:t>
      </w:r>
      <w:r w:rsidRPr="001656C0">
        <w:t xml:space="preserve"> (2024) 52. </w:t>
      </w:r>
      <w:r w:rsidRPr="007F3B8E">
        <w:rPr>
          <w:rStyle w:val="Hyperlink"/>
        </w:rPr>
        <w:t>https://doi.org/10.1186/s11671-024-03997-8</w:t>
      </w:r>
    </w:p>
    <w:p w14:paraId="338D6488" w14:textId="7E95E02D" w:rsidR="002A4241" w:rsidRDefault="002A4241" w:rsidP="004578A2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32"/>
          <w:szCs w:val="32"/>
        </w:rPr>
      </w:pPr>
    </w:p>
    <w:p w14:paraId="52567D09" w14:textId="77777777" w:rsidR="002A4241" w:rsidRDefault="000F3CA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br w:type="page"/>
      </w:r>
    </w:p>
    <w:p w14:paraId="5B07B4FC" w14:textId="77777777" w:rsidR="002A4241" w:rsidRDefault="002A4241" w:rsidP="002A4241"/>
    <w:p w14:paraId="51B704E8" w14:textId="77777777" w:rsidR="002A4241" w:rsidRDefault="002A4241" w:rsidP="002A4241"/>
    <w:p w14:paraId="75441E8E" w14:textId="77777777" w:rsidR="002A4241" w:rsidRPr="000F3CAB" w:rsidRDefault="002A4241" w:rsidP="002A4241"/>
    <w:p w14:paraId="51552B77" w14:textId="77777777" w:rsidR="002A4241" w:rsidRPr="000F3CAB" w:rsidRDefault="002A4241" w:rsidP="002A4241"/>
    <w:p w14:paraId="4B715410" w14:textId="77777777" w:rsidR="002A4241" w:rsidRPr="000F3CAB" w:rsidRDefault="002A4241" w:rsidP="002A4241"/>
    <w:p w14:paraId="55B2CFDD" w14:textId="77777777" w:rsidR="002A4241" w:rsidRPr="000F3CAB" w:rsidRDefault="002A4241" w:rsidP="002A4241"/>
    <w:p w14:paraId="47DD3A42" w14:textId="77777777" w:rsidR="002A4241" w:rsidRPr="000F3CAB" w:rsidRDefault="002A4241" w:rsidP="002A4241"/>
    <w:p w14:paraId="0D10E22D" w14:textId="77777777" w:rsidR="002A4241" w:rsidRPr="000F3CAB" w:rsidRDefault="000F3CAB" w:rsidP="002A4241">
      <w:r w:rsidRPr="000F3CAB">
        <w:rPr>
          <w:noProof/>
          <w:lang w:val="en-IN" w:eastAsia="en-IN"/>
        </w:rPr>
        <w:drawing>
          <wp:inline distT="0" distB="0" distL="0" distR="0" wp14:anchorId="3AB6624A" wp14:editId="01E584E2">
            <wp:extent cx="5925820" cy="2451100"/>
            <wp:effectExtent l="0" t="0" r="0" b="0"/>
            <wp:docPr id="175163758" name="그림 2" descr="어둠, 밤, 빛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163758" name="그림 2" descr="어둠, 밤, 빛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5820" cy="2451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C196E9" w14:textId="77777777" w:rsidR="002A4241" w:rsidRPr="000F3CAB" w:rsidRDefault="000F3CAB" w:rsidP="002A4241">
      <w:pPr>
        <w:pStyle w:val="Caption"/>
        <w:spacing w:line="480" w:lineRule="auto"/>
        <w:jc w:val="left"/>
      </w:pPr>
      <w:r w:rsidRPr="000F3CAB">
        <w:rPr>
          <w:rFonts w:ascii="Times New Roman" w:hAnsi="Times New Roman" w:cs="Times New Roman"/>
          <w:sz w:val="24"/>
          <w:szCs w:val="24"/>
        </w:rPr>
        <w:t>Fig. S</w:t>
      </w:r>
      <w:r w:rsidRPr="000F3CAB">
        <w:rPr>
          <w:rFonts w:ascii="Times New Roman" w:hAnsi="Times New Roman" w:cs="Times New Roman" w:hint="eastAsia"/>
          <w:sz w:val="24"/>
          <w:szCs w:val="24"/>
        </w:rPr>
        <w:t>3</w:t>
      </w:r>
      <w:r w:rsidRPr="000F3CAB">
        <w:rPr>
          <w:rFonts w:ascii="Times New Roman" w:hAnsi="Times New Roman" w:cs="Times New Roman"/>
          <w:sz w:val="24"/>
          <w:szCs w:val="24"/>
        </w:rPr>
        <w:t xml:space="preserve">. </w:t>
      </w:r>
      <w:r w:rsidRPr="000F3CAB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Capacitance </w:t>
      </w:r>
      <w:r w:rsidRPr="000F3CAB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measurement </w:t>
      </w:r>
      <w:r w:rsidRPr="000F3CAB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of the TENG </w:t>
      </w:r>
      <w:r w:rsidRPr="000F3CAB">
        <w:rPr>
          <w:rFonts w:ascii="Times New Roman" w:hAnsi="Times New Roman" w:cs="Times New Roman" w:hint="eastAsia"/>
          <w:b w:val="0"/>
          <w:bCs w:val="0"/>
          <w:sz w:val="24"/>
          <w:szCs w:val="24"/>
        </w:rPr>
        <w:t>with</w:t>
      </w:r>
      <w:r w:rsidRPr="000F3CAB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the </w:t>
      </w:r>
      <w:r w:rsidRPr="000F3CAB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balancing </w:t>
      </w:r>
      <w:r w:rsidRPr="000F3CAB">
        <w:rPr>
          <w:rFonts w:ascii="Times New Roman" w:hAnsi="Times New Roman" w:cs="Times New Roman"/>
          <w:b w:val="0"/>
          <w:bCs w:val="0"/>
          <w:sz w:val="24"/>
          <w:szCs w:val="24"/>
        </w:rPr>
        <w:t>diode (FV5M-08) at different frequencies in (a) the separated state and (b) the contact state.</w:t>
      </w:r>
      <w:r w:rsidRPr="000F3CAB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 </w:t>
      </w:r>
      <w:r w:rsidRPr="000F3CAB">
        <w:rPr>
          <w:rFonts w:ascii="Times New Roman" w:eastAsia="Malgun Gothic" w:hAnsi="Times New Roman" w:cs="Times New Roman"/>
          <w:b w:val="0"/>
          <w:bCs w:val="0"/>
          <w:sz w:val="24"/>
          <w:szCs w:val="24"/>
        </w:rPr>
        <w:t xml:space="preserve">An </w:t>
      </w:r>
      <w:r w:rsidRPr="000F3CAB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LCR meter (4284A, Hewlett Packard) was used with </w:t>
      </w:r>
      <w:r w:rsidRPr="000F3CAB">
        <w:rPr>
          <w:rFonts w:ascii="Times New Roman" w:eastAsia="Malgun Gothic" w:hAnsi="Times New Roman" w:cs="Times New Roman"/>
          <w:b w:val="0"/>
          <w:bCs w:val="0"/>
          <w:sz w:val="24"/>
          <w:szCs w:val="24"/>
        </w:rPr>
        <w:t xml:space="preserve">a </w:t>
      </w:r>
      <w:r w:rsidRPr="000F3CAB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driving amplitude </w:t>
      </w:r>
      <w:r w:rsidRPr="000F3CAB">
        <w:rPr>
          <w:rFonts w:ascii="Times New Roman" w:eastAsia="Malgun Gothic" w:hAnsi="Times New Roman" w:cs="Times New Roman"/>
          <w:b w:val="0"/>
          <w:bCs w:val="0"/>
          <w:sz w:val="24"/>
          <w:szCs w:val="24"/>
        </w:rPr>
        <w:t xml:space="preserve">of </w:t>
      </w:r>
      <w:r w:rsidRPr="000F3CAB">
        <w:rPr>
          <w:rFonts w:ascii="Times New Roman" w:hAnsi="Times New Roman" w:cs="Times New Roman" w:hint="eastAsia"/>
          <w:b w:val="0"/>
          <w:bCs w:val="0"/>
          <w:sz w:val="24"/>
          <w:szCs w:val="24"/>
        </w:rPr>
        <w:t>1 V.</w:t>
      </w:r>
    </w:p>
    <w:p w14:paraId="2CC75C2F" w14:textId="77777777" w:rsidR="002A4241" w:rsidRPr="000F3CAB" w:rsidRDefault="000F3CA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0F3CA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728545B" w14:textId="77777777" w:rsidR="007707CD" w:rsidRPr="000F3CAB" w:rsidRDefault="007707CD" w:rsidP="004578A2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61392CBB" w14:textId="77777777" w:rsidR="00595526" w:rsidRPr="000F3CAB" w:rsidRDefault="000F3CAB" w:rsidP="00EB4499">
      <w:pPr>
        <w:pStyle w:val="Caption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F3CAB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D2776F7" wp14:editId="4E0BC9A8">
            <wp:extent cx="5486400" cy="4909556"/>
            <wp:effectExtent l="0" t="0" r="0" b="5715"/>
            <wp:docPr id="7" name="그림 6" descr="스크린샷, 다채로움, 라인, 그래픽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DCB59C8-A612-648C-67EA-19A4D3045AE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6" descr="스크린샷, 다채로움, 라인, 그래픽이(가) 표시된 사진&#10;&#10;자동 생성된 설명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DCB59C8-A612-648C-67EA-19A4D3045AE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89994" cy="4912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75DD92" w14:textId="1540C6CF" w:rsidR="007707CD" w:rsidRPr="000F3CAB" w:rsidRDefault="000F3CAB" w:rsidP="007F0DEB">
      <w:pPr>
        <w:pStyle w:val="Caption"/>
        <w:spacing w:line="480" w:lineRule="auto"/>
        <w:jc w:val="left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0F3CAB">
        <w:rPr>
          <w:rFonts w:ascii="Times New Roman" w:hAnsi="Times New Roman" w:cs="Times New Roman"/>
          <w:sz w:val="24"/>
          <w:szCs w:val="24"/>
        </w:rPr>
        <w:t>Fig. S</w:t>
      </w:r>
      <w:r w:rsidR="002A4241" w:rsidRPr="000F3CAB">
        <w:rPr>
          <w:rFonts w:ascii="Times New Roman" w:hAnsi="Times New Roman" w:cs="Times New Roman" w:hint="eastAsia"/>
          <w:sz w:val="24"/>
          <w:szCs w:val="24"/>
        </w:rPr>
        <w:t>4</w:t>
      </w:r>
      <w:r w:rsidRPr="000F3CAB">
        <w:rPr>
          <w:rFonts w:ascii="Times New Roman" w:hAnsi="Times New Roman" w:cs="Times New Roman"/>
          <w:sz w:val="24"/>
          <w:szCs w:val="24"/>
        </w:rPr>
        <w:t>.</w:t>
      </w:r>
      <w:r w:rsidR="003B6FF8" w:rsidRPr="000F3CA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7B33" w:rsidRPr="000F3CAB">
        <w:rPr>
          <w:rFonts w:ascii="Times New Roman" w:hAnsi="Times New Roman" w:cs="Times New Roman"/>
          <w:b w:val="0"/>
          <w:bCs w:val="0"/>
          <w:sz w:val="24"/>
          <w:szCs w:val="24"/>
        </w:rPr>
        <w:t>Simulation to investigate the effect of leakage on TENG output. The RSHUNT value in SPICE was adjusted to model the leakage between the circuit and ground</w:t>
      </w:r>
      <w:r w:rsidR="001656C0" w:rsidRPr="000F3CAB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 </w:t>
      </w:r>
      <w:r w:rsidR="001656C0" w:rsidRPr="000F3CAB">
        <w:rPr>
          <w:rFonts w:ascii="Times New Roman" w:hAnsi="Times New Roman" w:cs="Times New Roman"/>
          <w:b w:val="0"/>
          <w:bCs w:val="0"/>
          <w:noProof/>
          <w:sz w:val="24"/>
          <w:szCs w:val="24"/>
        </w:rPr>
        <w:t>[2]</w:t>
      </w:r>
      <w:r w:rsidR="008D7B33" w:rsidRPr="000F3CAB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. (a) Circuit and parameters used in the simulation. The </w:t>
      </w:r>
      <w:r w:rsidR="008D7B33" w:rsidRPr="000F3CAB">
        <w:rPr>
          <w:rFonts w:ascii="Times New Roman" w:hAnsi="Times New Roman" w:cs="Times New Roman" w:hint="eastAsia"/>
          <w:b w:val="0"/>
          <w:bCs w:val="0"/>
          <w:sz w:val="24"/>
          <w:szCs w:val="24"/>
        </w:rPr>
        <w:t>dotted line with</w:t>
      </w:r>
      <w:r w:rsidR="008D7B33" w:rsidRPr="000F3CAB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Pr="000F3CAB">
        <w:rPr>
          <w:rFonts w:ascii="Times New Roman" w:eastAsia="Malgun Gothic" w:hAnsi="Times New Roman" w:cs="Times New Roman"/>
          <w:b w:val="0"/>
          <w:bCs w:val="0"/>
          <w:sz w:val="24"/>
          <w:szCs w:val="24"/>
        </w:rPr>
        <w:t xml:space="preserve">the </w:t>
      </w:r>
      <w:r w:rsidR="008D7B33" w:rsidRPr="000F3CAB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diode is connected in the appropriate direction under </w:t>
      </w:r>
      <w:r w:rsidR="001B185E" w:rsidRPr="000F3CAB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each </w:t>
      </w:r>
      <w:r w:rsidR="008D7B33" w:rsidRPr="000F3CAB">
        <w:rPr>
          <w:rFonts w:ascii="Times New Roman" w:hAnsi="Times New Roman" w:cs="Times New Roman"/>
          <w:b w:val="0"/>
          <w:bCs w:val="0"/>
          <w:sz w:val="24"/>
          <w:szCs w:val="24"/>
        </w:rPr>
        <w:t>SBP or CBP</w:t>
      </w:r>
      <w:r w:rsidR="001B185E" w:rsidRPr="000F3CAB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 condition</w:t>
      </w:r>
      <w:r w:rsidR="008D7B33" w:rsidRPr="000F3CAB">
        <w:rPr>
          <w:rFonts w:ascii="Times New Roman" w:hAnsi="Times New Roman" w:cs="Times New Roman"/>
          <w:b w:val="0"/>
          <w:bCs w:val="0"/>
          <w:sz w:val="24"/>
          <w:szCs w:val="24"/>
        </w:rPr>
        <w:t>. When RSHUNT = 10</w:t>
      </w:r>
      <w:r w:rsidR="008D7B33" w:rsidRPr="000F3CAB">
        <w:rPr>
          <w:rFonts w:ascii="Times New Roman" w:hAnsi="Times New Roman" w:cs="Times New Roman"/>
          <w:b w:val="0"/>
          <w:bCs w:val="0"/>
          <w:sz w:val="24"/>
          <w:szCs w:val="24"/>
          <w:vertAlign w:val="superscript"/>
        </w:rPr>
        <w:t>10</w:t>
      </w:r>
      <w:r w:rsidR="008D7B33" w:rsidRPr="000F3CAB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Ω, (b) </w:t>
      </w:r>
      <w:r w:rsidR="001B185E" w:rsidRPr="000F3CAB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the </w:t>
      </w:r>
      <w:r w:rsidR="008D7B33" w:rsidRPr="000F3CAB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output voltage of the TENG with </w:t>
      </w:r>
      <w:r w:rsidR="001B185E" w:rsidRPr="000F3CAB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initial </w:t>
      </w:r>
      <w:r w:rsidR="008D7B33" w:rsidRPr="000F3CAB">
        <w:rPr>
          <w:rFonts w:ascii="Times New Roman" w:hAnsi="Times New Roman" w:cs="Times New Roman"/>
          <w:b w:val="0"/>
          <w:bCs w:val="0"/>
          <w:sz w:val="24"/>
          <w:szCs w:val="24"/>
        </w:rPr>
        <w:t>charge balancing of CMeas, and (c)</w:t>
      </w:r>
      <w:r w:rsidR="001B185E" w:rsidRPr="000F3CAB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 the</w:t>
      </w:r>
      <w:r w:rsidR="008D7B33" w:rsidRPr="000F3CAB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output voltage of the TENG with repeated charge balancing </w:t>
      </w:r>
      <w:r w:rsidR="001B185E" w:rsidRPr="000F3CAB">
        <w:rPr>
          <w:rFonts w:ascii="Times New Roman" w:hAnsi="Times New Roman" w:cs="Times New Roman" w:hint="eastAsia"/>
          <w:b w:val="0"/>
          <w:bCs w:val="0"/>
          <w:sz w:val="24"/>
          <w:szCs w:val="24"/>
        </w:rPr>
        <w:t>by using</w:t>
      </w:r>
      <w:r w:rsidR="001B185E" w:rsidRPr="000F3CAB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the diode. When RSHUNT = ∞ Ω, (</w:t>
      </w:r>
      <w:r w:rsidR="001B185E" w:rsidRPr="000F3CAB">
        <w:rPr>
          <w:rFonts w:ascii="Times New Roman" w:hAnsi="Times New Roman" w:cs="Times New Roman" w:hint="eastAsia"/>
          <w:b w:val="0"/>
          <w:bCs w:val="0"/>
          <w:sz w:val="24"/>
          <w:szCs w:val="24"/>
        </w:rPr>
        <w:t>d</w:t>
      </w:r>
      <w:r w:rsidR="001B185E" w:rsidRPr="000F3CAB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) </w:t>
      </w:r>
      <w:r w:rsidR="001B185E" w:rsidRPr="000F3CAB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the </w:t>
      </w:r>
      <w:r w:rsidR="001B185E" w:rsidRPr="000F3CAB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output voltage of the TENG with </w:t>
      </w:r>
      <w:r w:rsidR="001B185E" w:rsidRPr="000F3CAB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initial </w:t>
      </w:r>
      <w:r w:rsidR="001B185E" w:rsidRPr="000F3CAB">
        <w:rPr>
          <w:rFonts w:ascii="Times New Roman" w:hAnsi="Times New Roman" w:cs="Times New Roman"/>
          <w:b w:val="0"/>
          <w:bCs w:val="0"/>
          <w:sz w:val="24"/>
          <w:szCs w:val="24"/>
        </w:rPr>
        <w:t>charge balancing of CMeas, and (</w:t>
      </w:r>
      <w:r w:rsidR="001B185E" w:rsidRPr="000F3CAB">
        <w:rPr>
          <w:rFonts w:ascii="Times New Roman" w:hAnsi="Times New Roman" w:cs="Times New Roman" w:hint="eastAsia"/>
          <w:b w:val="0"/>
          <w:bCs w:val="0"/>
          <w:sz w:val="24"/>
          <w:szCs w:val="24"/>
        </w:rPr>
        <w:t>e</w:t>
      </w:r>
      <w:r w:rsidR="001B185E" w:rsidRPr="000F3CAB">
        <w:rPr>
          <w:rFonts w:ascii="Times New Roman" w:hAnsi="Times New Roman" w:cs="Times New Roman"/>
          <w:b w:val="0"/>
          <w:bCs w:val="0"/>
          <w:sz w:val="24"/>
          <w:szCs w:val="24"/>
        </w:rPr>
        <w:t>)</w:t>
      </w:r>
      <w:r w:rsidR="001B185E" w:rsidRPr="000F3CAB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 the</w:t>
      </w:r>
      <w:r w:rsidR="001B185E" w:rsidRPr="000F3CAB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output voltage of the TENG with repeated charge balancing </w:t>
      </w:r>
      <w:r w:rsidR="001B185E" w:rsidRPr="000F3CAB">
        <w:rPr>
          <w:rFonts w:ascii="Times New Roman" w:hAnsi="Times New Roman" w:cs="Times New Roman" w:hint="eastAsia"/>
          <w:b w:val="0"/>
          <w:bCs w:val="0"/>
          <w:sz w:val="24"/>
          <w:szCs w:val="24"/>
        </w:rPr>
        <w:t>by using</w:t>
      </w:r>
      <w:r w:rsidR="001B185E" w:rsidRPr="000F3CAB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the diode.</w:t>
      </w:r>
    </w:p>
    <w:p w14:paraId="69C2097F" w14:textId="77777777" w:rsidR="007707CD" w:rsidRDefault="000F3CAB" w:rsidP="002A4241">
      <w:pPr>
        <w:pStyle w:val="EndNoteBibliography"/>
      </w:pPr>
      <w:r w:rsidRPr="001656C0">
        <w:t>[2] N. Instruments and E. W. Group, NI Multisim User Manual</w:t>
      </w:r>
      <w:r w:rsidRPr="001656C0">
        <w:rPr>
          <w:i/>
        </w:rPr>
        <w:t xml:space="preserve"> </w:t>
      </w:r>
      <w:r w:rsidRPr="001656C0">
        <w:t>2009),  p.^pp. 1-814</w:t>
      </w:r>
    </w:p>
    <w:sectPr w:rsidR="007707CD" w:rsidSect="007F3B8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1852D1" w14:textId="77777777" w:rsidR="000F3CAB" w:rsidRDefault="000F3CAB" w:rsidP="000F3CAB">
      <w:pPr>
        <w:spacing w:after="0" w:line="240" w:lineRule="auto"/>
      </w:pPr>
      <w:r>
        <w:separator/>
      </w:r>
    </w:p>
  </w:endnote>
  <w:endnote w:type="continuationSeparator" w:id="0">
    <w:p w14:paraId="35760CA1" w14:textId="77777777" w:rsidR="000F3CAB" w:rsidRDefault="000F3CAB" w:rsidP="000F3C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HYSinMyeongJo-Medium">
    <w:altName w:val="Arial Unicode MS"/>
    <w:charset w:val="81"/>
    <w:family w:val="roman"/>
    <w:pitch w:val="variable"/>
    <w:sig w:usb0="00000000" w:usb1="29D77CF9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9BD840" w14:textId="77777777" w:rsidR="000F3CAB" w:rsidRDefault="000F3CAB" w:rsidP="000F3CAB">
      <w:pPr>
        <w:spacing w:after="0" w:line="240" w:lineRule="auto"/>
      </w:pPr>
      <w:r>
        <w:separator/>
      </w:r>
    </w:p>
  </w:footnote>
  <w:footnote w:type="continuationSeparator" w:id="0">
    <w:p w14:paraId="4E428683" w14:textId="77777777" w:rsidR="000F3CAB" w:rsidRDefault="000F3CAB" w:rsidP="000F3C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225694E"/>
    <w:multiLevelType w:val="hybridMultilevel"/>
    <w:tmpl w:val="ECCCD50C"/>
    <w:lvl w:ilvl="0" w:tplc="E930741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16D428A0" w:tentative="1">
      <w:start w:val="1"/>
      <w:numFmt w:val="upperLetter"/>
      <w:lvlText w:val="%2."/>
      <w:lvlJc w:val="left"/>
      <w:pPr>
        <w:ind w:left="1320" w:hanging="440"/>
      </w:pPr>
    </w:lvl>
    <w:lvl w:ilvl="2" w:tplc="F9245CE4" w:tentative="1">
      <w:start w:val="1"/>
      <w:numFmt w:val="lowerRoman"/>
      <w:lvlText w:val="%3."/>
      <w:lvlJc w:val="right"/>
      <w:pPr>
        <w:ind w:left="1760" w:hanging="440"/>
      </w:pPr>
    </w:lvl>
    <w:lvl w:ilvl="3" w:tplc="33E2F16A" w:tentative="1">
      <w:start w:val="1"/>
      <w:numFmt w:val="decimal"/>
      <w:lvlText w:val="%4."/>
      <w:lvlJc w:val="left"/>
      <w:pPr>
        <w:ind w:left="2200" w:hanging="440"/>
      </w:pPr>
    </w:lvl>
    <w:lvl w:ilvl="4" w:tplc="F2DEE2AC" w:tentative="1">
      <w:start w:val="1"/>
      <w:numFmt w:val="upperLetter"/>
      <w:lvlText w:val="%5."/>
      <w:lvlJc w:val="left"/>
      <w:pPr>
        <w:ind w:left="2640" w:hanging="440"/>
      </w:pPr>
    </w:lvl>
    <w:lvl w:ilvl="5" w:tplc="96245E50" w:tentative="1">
      <w:start w:val="1"/>
      <w:numFmt w:val="lowerRoman"/>
      <w:lvlText w:val="%6."/>
      <w:lvlJc w:val="right"/>
      <w:pPr>
        <w:ind w:left="3080" w:hanging="440"/>
      </w:pPr>
    </w:lvl>
    <w:lvl w:ilvl="6" w:tplc="A4864532" w:tentative="1">
      <w:start w:val="1"/>
      <w:numFmt w:val="decimal"/>
      <w:lvlText w:val="%7."/>
      <w:lvlJc w:val="left"/>
      <w:pPr>
        <w:ind w:left="3520" w:hanging="440"/>
      </w:pPr>
    </w:lvl>
    <w:lvl w:ilvl="7" w:tplc="FD80D5C8" w:tentative="1">
      <w:start w:val="1"/>
      <w:numFmt w:val="upperLetter"/>
      <w:lvlText w:val="%8."/>
      <w:lvlJc w:val="left"/>
      <w:pPr>
        <w:ind w:left="3960" w:hanging="440"/>
      </w:pPr>
    </w:lvl>
    <w:lvl w:ilvl="8" w:tplc="D9680AE6" w:tentative="1">
      <w:start w:val="1"/>
      <w:numFmt w:val="lowerRoman"/>
      <w:lvlText w:val="%9."/>
      <w:lvlJc w:val="right"/>
      <w:pPr>
        <w:ind w:left="440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yMbIwNzU0MzA2MrFU0lEKTi0uzszPAykwMq0FAMjDDU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no Ener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epa22er09va7exzaoxsw2pwwp5esx2ddwd&quot;&gt;JJeong_2024_Discover Nano_Library&lt;record-ids&gt;&lt;item&gt;26&lt;/item&gt;&lt;item&gt;28&lt;/item&gt;&lt;/record-ids&gt;&lt;/item&gt;&lt;/Libraries&gt;"/>
  </w:docVars>
  <w:rsids>
    <w:rsidRoot w:val="00506824"/>
    <w:rsid w:val="00003E5B"/>
    <w:rsid w:val="00010DA2"/>
    <w:rsid w:val="00012A83"/>
    <w:rsid w:val="0001357E"/>
    <w:rsid w:val="0001401C"/>
    <w:rsid w:val="00026902"/>
    <w:rsid w:val="00046D0B"/>
    <w:rsid w:val="00061554"/>
    <w:rsid w:val="000700AA"/>
    <w:rsid w:val="00071E97"/>
    <w:rsid w:val="00074267"/>
    <w:rsid w:val="0007540E"/>
    <w:rsid w:val="00075DE4"/>
    <w:rsid w:val="00077DAE"/>
    <w:rsid w:val="00081B8F"/>
    <w:rsid w:val="00087FB7"/>
    <w:rsid w:val="000B10B5"/>
    <w:rsid w:val="000C1D62"/>
    <w:rsid w:val="000F219D"/>
    <w:rsid w:val="000F3CAB"/>
    <w:rsid w:val="00104AFE"/>
    <w:rsid w:val="001071B6"/>
    <w:rsid w:val="00110A1A"/>
    <w:rsid w:val="00110B69"/>
    <w:rsid w:val="00117C7C"/>
    <w:rsid w:val="001454A6"/>
    <w:rsid w:val="0015166C"/>
    <w:rsid w:val="001656C0"/>
    <w:rsid w:val="0017008A"/>
    <w:rsid w:val="0017011B"/>
    <w:rsid w:val="001714A3"/>
    <w:rsid w:val="0019353E"/>
    <w:rsid w:val="001A49D7"/>
    <w:rsid w:val="001A4F31"/>
    <w:rsid w:val="001A6CFF"/>
    <w:rsid w:val="001B185E"/>
    <w:rsid w:val="001C2E76"/>
    <w:rsid w:val="001C38B0"/>
    <w:rsid w:val="001F1507"/>
    <w:rsid w:val="001F19A6"/>
    <w:rsid w:val="002114FA"/>
    <w:rsid w:val="002139A4"/>
    <w:rsid w:val="00233D86"/>
    <w:rsid w:val="00241467"/>
    <w:rsid w:val="00241C07"/>
    <w:rsid w:val="00252018"/>
    <w:rsid w:val="00253211"/>
    <w:rsid w:val="0025350F"/>
    <w:rsid w:val="002764DB"/>
    <w:rsid w:val="002765E3"/>
    <w:rsid w:val="00295F9E"/>
    <w:rsid w:val="002A17A3"/>
    <w:rsid w:val="002A2D0D"/>
    <w:rsid w:val="002A3001"/>
    <w:rsid w:val="002A4241"/>
    <w:rsid w:val="002D0E81"/>
    <w:rsid w:val="003053B4"/>
    <w:rsid w:val="00310EF8"/>
    <w:rsid w:val="00311328"/>
    <w:rsid w:val="00312B06"/>
    <w:rsid w:val="003475D0"/>
    <w:rsid w:val="00350E7A"/>
    <w:rsid w:val="003629A9"/>
    <w:rsid w:val="00362DAB"/>
    <w:rsid w:val="003705DC"/>
    <w:rsid w:val="00371822"/>
    <w:rsid w:val="00372EFA"/>
    <w:rsid w:val="003B0824"/>
    <w:rsid w:val="003B3187"/>
    <w:rsid w:val="003B6FF8"/>
    <w:rsid w:val="003C7E35"/>
    <w:rsid w:val="003E49D5"/>
    <w:rsid w:val="003F168D"/>
    <w:rsid w:val="004047E6"/>
    <w:rsid w:val="00405737"/>
    <w:rsid w:val="00405C2B"/>
    <w:rsid w:val="00411B7D"/>
    <w:rsid w:val="004121C5"/>
    <w:rsid w:val="004132E1"/>
    <w:rsid w:val="00426F4C"/>
    <w:rsid w:val="0043624F"/>
    <w:rsid w:val="00444679"/>
    <w:rsid w:val="00445A5C"/>
    <w:rsid w:val="004472C2"/>
    <w:rsid w:val="00447557"/>
    <w:rsid w:val="00450DEE"/>
    <w:rsid w:val="004578A2"/>
    <w:rsid w:val="00465345"/>
    <w:rsid w:val="0047388D"/>
    <w:rsid w:val="00481FF0"/>
    <w:rsid w:val="00485D11"/>
    <w:rsid w:val="00496D45"/>
    <w:rsid w:val="004A0E7C"/>
    <w:rsid w:val="004A510F"/>
    <w:rsid w:val="004A6914"/>
    <w:rsid w:val="004B01E6"/>
    <w:rsid w:val="004B361C"/>
    <w:rsid w:val="004B3D6B"/>
    <w:rsid w:val="004B72E3"/>
    <w:rsid w:val="004D5F83"/>
    <w:rsid w:val="00506824"/>
    <w:rsid w:val="005127E3"/>
    <w:rsid w:val="00515A2F"/>
    <w:rsid w:val="00535C58"/>
    <w:rsid w:val="00547828"/>
    <w:rsid w:val="00547CA1"/>
    <w:rsid w:val="00552544"/>
    <w:rsid w:val="005843C7"/>
    <w:rsid w:val="00587E64"/>
    <w:rsid w:val="0059031B"/>
    <w:rsid w:val="005910F8"/>
    <w:rsid w:val="00591FC1"/>
    <w:rsid w:val="00595526"/>
    <w:rsid w:val="005A2667"/>
    <w:rsid w:val="005B36EE"/>
    <w:rsid w:val="005B493C"/>
    <w:rsid w:val="005B5303"/>
    <w:rsid w:val="005B7506"/>
    <w:rsid w:val="005C2C63"/>
    <w:rsid w:val="005D3A00"/>
    <w:rsid w:val="005D4B37"/>
    <w:rsid w:val="005E6C00"/>
    <w:rsid w:val="005F6BFD"/>
    <w:rsid w:val="00603701"/>
    <w:rsid w:val="0063235D"/>
    <w:rsid w:val="00634772"/>
    <w:rsid w:val="006373AD"/>
    <w:rsid w:val="00647A5E"/>
    <w:rsid w:val="006513A7"/>
    <w:rsid w:val="00661AA4"/>
    <w:rsid w:val="00670418"/>
    <w:rsid w:val="00671E9B"/>
    <w:rsid w:val="00671FE5"/>
    <w:rsid w:val="00687B52"/>
    <w:rsid w:val="0069239F"/>
    <w:rsid w:val="006A547D"/>
    <w:rsid w:val="006B0A73"/>
    <w:rsid w:val="006B4300"/>
    <w:rsid w:val="006B6155"/>
    <w:rsid w:val="006B6BAD"/>
    <w:rsid w:val="006D09A3"/>
    <w:rsid w:val="006E1CD9"/>
    <w:rsid w:val="006E5673"/>
    <w:rsid w:val="006F35B0"/>
    <w:rsid w:val="0070366A"/>
    <w:rsid w:val="00703896"/>
    <w:rsid w:val="00706A85"/>
    <w:rsid w:val="00720ADF"/>
    <w:rsid w:val="00734E59"/>
    <w:rsid w:val="007415A0"/>
    <w:rsid w:val="00757F1E"/>
    <w:rsid w:val="00761087"/>
    <w:rsid w:val="007642F9"/>
    <w:rsid w:val="00764C5A"/>
    <w:rsid w:val="00767C03"/>
    <w:rsid w:val="007707CD"/>
    <w:rsid w:val="007736F6"/>
    <w:rsid w:val="007763B0"/>
    <w:rsid w:val="00780494"/>
    <w:rsid w:val="00781784"/>
    <w:rsid w:val="00781FC6"/>
    <w:rsid w:val="00785680"/>
    <w:rsid w:val="00787224"/>
    <w:rsid w:val="00793D7F"/>
    <w:rsid w:val="007A42A8"/>
    <w:rsid w:val="007C5DF4"/>
    <w:rsid w:val="007D01D1"/>
    <w:rsid w:val="007D0594"/>
    <w:rsid w:val="007D1A3A"/>
    <w:rsid w:val="007D2114"/>
    <w:rsid w:val="007E23D0"/>
    <w:rsid w:val="007F0DEB"/>
    <w:rsid w:val="007F3B8E"/>
    <w:rsid w:val="0081021F"/>
    <w:rsid w:val="00852886"/>
    <w:rsid w:val="008554CA"/>
    <w:rsid w:val="00857D97"/>
    <w:rsid w:val="008609D6"/>
    <w:rsid w:val="00861032"/>
    <w:rsid w:val="0086382E"/>
    <w:rsid w:val="00865CAD"/>
    <w:rsid w:val="00866249"/>
    <w:rsid w:val="00880DD6"/>
    <w:rsid w:val="00886C65"/>
    <w:rsid w:val="00886E85"/>
    <w:rsid w:val="00895EC7"/>
    <w:rsid w:val="008B7C25"/>
    <w:rsid w:val="008C7F3B"/>
    <w:rsid w:val="008D55F3"/>
    <w:rsid w:val="008D7B33"/>
    <w:rsid w:val="008F5E3F"/>
    <w:rsid w:val="0091030A"/>
    <w:rsid w:val="00912C9A"/>
    <w:rsid w:val="00943530"/>
    <w:rsid w:val="00951D4C"/>
    <w:rsid w:val="00953DB6"/>
    <w:rsid w:val="00963CC4"/>
    <w:rsid w:val="009712E7"/>
    <w:rsid w:val="00977FCB"/>
    <w:rsid w:val="0099455B"/>
    <w:rsid w:val="0099516F"/>
    <w:rsid w:val="009A4E96"/>
    <w:rsid w:val="009C1A73"/>
    <w:rsid w:val="009C7EF8"/>
    <w:rsid w:val="009E0F3D"/>
    <w:rsid w:val="009F6229"/>
    <w:rsid w:val="00A07199"/>
    <w:rsid w:val="00A2350F"/>
    <w:rsid w:val="00A24AFB"/>
    <w:rsid w:val="00A2578A"/>
    <w:rsid w:val="00A30C7F"/>
    <w:rsid w:val="00A44CDC"/>
    <w:rsid w:val="00A60AA6"/>
    <w:rsid w:val="00A6386E"/>
    <w:rsid w:val="00A65B1B"/>
    <w:rsid w:val="00A711C9"/>
    <w:rsid w:val="00A77085"/>
    <w:rsid w:val="00AA0E2A"/>
    <w:rsid w:val="00AA11C0"/>
    <w:rsid w:val="00AB0CE6"/>
    <w:rsid w:val="00AC13B9"/>
    <w:rsid w:val="00AD4145"/>
    <w:rsid w:val="00AF168E"/>
    <w:rsid w:val="00AF1A70"/>
    <w:rsid w:val="00B1371A"/>
    <w:rsid w:val="00B20512"/>
    <w:rsid w:val="00B35EA7"/>
    <w:rsid w:val="00B51746"/>
    <w:rsid w:val="00B63368"/>
    <w:rsid w:val="00B669A4"/>
    <w:rsid w:val="00BA36EF"/>
    <w:rsid w:val="00BA5C69"/>
    <w:rsid w:val="00BA5FF5"/>
    <w:rsid w:val="00C02600"/>
    <w:rsid w:val="00C05CEC"/>
    <w:rsid w:val="00C367BD"/>
    <w:rsid w:val="00C623E5"/>
    <w:rsid w:val="00C646AA"/>
    <w:rsid w:val="00C700BD"/>
    <w:rsid w:val="00C7474C"/>
    <w:rsid w:val="00C802FC"/>
    <w:rsid w:val="00C812F0"/>
    <w:rsid w:val="00C872AE"/>
    <w:rsid w:val="00C96EB0"/>
    <w:rsid w:val="00CB57C5"/>
    <w:rsid w:val="00CB756E"/>
    <w:rsid w:val="00CC181A"/>
    <w:rsid w:val="00CC22A4"/>
    <w:rsid w:val="00CD23D8"/>
    <w:rsid w:val="00CD45AF"/>
    <w:rsid w:val="00CE1DDA"/>
    <w:rsid w:val="00CE2731"/>
    <w:rsid w:val="00CE2A36"/>
    <w:rsid w:val="00CF54BB"/>
    <w:rsid w:val="00CF68B3"/>
    <w:rsid w:val="00D044BA"/>
    <w:rsid w:val="00D05CE3"/>
    <w:rsid w:val="00D06868"/>
    <w:rsid w:val="00D14334"/>
    <w:rsid w:val="00D247A3"/>
    <w:rsid w:val="00D2551F"/>
    <w:rsid w:val="00D3481D"/>
    <w:rsid w:val="00D36BA9"/>
    <w:rsid w:val="00D43671"/>
    <w:rsid w:val="00D60E87"/>
    <w:rsid w:val="00D761F1"/>
    <w:rsid w:val="00D814F3"/>
    <w:rsid w:val="00D83FBE"/>
    <w:rsid w:val="00D96012"/>
    <w:rsid w:val="00DA40F4"/>
    <w:rsid w:val="00DB5EAF"/>
    <w:rsid w:val="00DC1629"/>
    <w:rsid w:val="00DC78F5"/>
    <w:rsid w:val="00DD2A86"/>
    <w:rsid w:val="00DE4E06"/>
    <w:rsid w:val="00DF288B"/>
    <w:rsid w:val="00DF5B8D"/>
    <w:rsid w:val="00DF7BCF"/>
    <w:rsid w:val="00E03787"/>
    <w:rsid w:val="00E12184"/>
    <w:rsid w:val="00E1467E"/>
    <w:rsid w:val="00E57C52"/>
    <w:rsid w:val="00E74884"/>
    <w:rsid w:val="00E91F14"/>
    <w:rsid w:val="00EA7992"/>
    <w:rsid w:val="00EB4499"/>
    <w:rsid w:val="00EB6E61"/>
    <w:rsid w:val="00EC4AD7"/>
    <w:rsid w:val="00EE7939"/>
    <w:rsid w:val="00F069E0"/>
    <w:rsid w:val="00F14543"/>
    <w:rsid w:val="00F25E79"/>
    <w:rsid w:val="00F5173E"/>
    <w:rsid w:val="00F52339"/>
    <w:rsid w:val="00F53742"/>
    <w:rsid w:val="00F61617"/>
    <w:rsid w:val="00F63095"/>
    <w:rsid w:val="00F90E7B"/>
    <w:rsid w:val="00FA4720"/>
    <w:rsid w:val="00FB0689"/>
    <w:rsid w:val="00FC22D0"/>
    <w:rsid w:val="00FD0B7A"/>
    <w:rsid w:val="00FD10D1"/>
    <w:rsid w:val="00FD4D0D"/>
    <w:rsid w:val="00FD5689"/>
    <w:rsid w:val="00FE34EE"/>
    <w:rsid w:val="00FF2886"/>
    <w:rsid w:val="00FF55FF"/>
    <w:rsid w:val="00FF7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EA7B082"/>
  <w15:chartTrackingRefBased/>
  <w15:docId w15:val="{130432A0-C808-44DA-AE64-03D47CE99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4AF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09A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D09A3"/>
  </w:style>
  <w:style w:type="paragraph" w:styleId="Footer">
    <w:name w:val="footer"/>
    <w:basedOn w:val="Normal"/>
    <w:link w:val="FooterChar"/>
    <w:uiPriority w:val="99"/>
    <w:unhideWhenUsed/>
    <w:rsid w:val="006D09A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D09A3"/>
  </w:style>
  <w:style w:type="paragraph" w:customStyle="1" w:styleId="Addresses">
    <w:name w:val="Addresses"/>
    <w:basedOn w:val="Normal"/>
    <w:rsid w:val="006D09A3"/>
    <w:pPr>
      <w:widowControl/>
      <w:wordWrap/>
      <w:autoSpaceDE/>
      <w:autoSpaceDN/>
      <w:spacing w:after="0" w:line="240" w:lineRule="auto"/>
      <w:jc w:val="left"/>
    </w:pPr>
    <w:rPr>
      <w:rFonts w:ascii="Times New Roman" w:eastAsia="Malgun Gothic" w:hAnsi="Times New Roman" w:cs="Times New Roman"/>
      <w:kern w:val="0"/>
      <w:sz w:val="24"/>
      <w:szCs w:val="24"/>
      <w:lang w:eastAsia="ja-JP"/>
    </w:rPr>
  </w:style>
  <w:style w:type="paragraph" w:customStyle="1" w:styleId="Tableofcontents">
    <w:name w:val="Table of contents"/>
    <w:basedOn w:val="Normal"/>
    <w:rsid w:val="006D09A3"/>
    <w:pPr>
      <w:widowControl/>
      <w:wordWrap/>
      <w:autoSpaceDE/>
      <w:autoSpaceDN/>
      <w:spacing w:after="0" w:line="240" w:lineRule="auto"/>
      <w:jc w:val="left"/>
    </w:pPr>
    <w:rPr>
      <w:rFonts w:ascii="Times New Roman" w:eastAsia="Malgun Gothic" w:hAnsi="Times New Roman" w:cs="Times New Roman"/>
      <w:kern w:val="0"/>
      <w:sz w:val="24"/>
      <w:szCs w:val="24"/>
      <w:lang w:eastAsia="ja-JP"/>
    </w:rPr>
  </w:style>
  <w:style w:type="character" w:styleId="Hyperlink">
    <w:name w:val="Hyperlink"/>
    <w:uiPriority w:val="99"/>
    <w:unhideWhenUsed/>
    <w:rsid w:val="006D09A3"/>
    <w:rPr>
      <w:color w:val="0563C1"/>
      <w:u w:val="single"/>
    </w:rPr>
  </w:style>
  <w:style w:type="paragraph" w:customStyle="1" w:styleId="BBAuthorName">
    <w:name w:val="BB_Author_Name"/>
    <w:basedOn w:val="Normal"/>
    <w:next w:val="Normal"/>
    <w:rsid w:val="006D09A3"/>
    <w:pPr>
      <w:widowControl/>
      <w:wordWrap/>
      <w:autoSpaceDE/>
      <w:autoSpaceDN/>
      <w:spacing w:after="240" w:line="480" w:lineRule="auto"/>
      <w:jc w:val="center"/>
    </w:pPr>
    <w:rPr>
      <w:rFonts w:ascii="Times" w:eastAsia="Malgun Gothic" w:hAnsi="Times" w:cs="Times New Roman"/>
      <w:i/>
      <w:kern w:val="0"/>
      <w:sz w:val="24"/>
      <w:szCs w:val="20"/>
      <w:lang w:eastAsia="en-US"/>
    </w:rPr>
  </w:style>
  <w:style w:type="paragraph" w:customStyle="1" w:styleId="BATitle">
    <w:name w:val="BA_Title"/>
    <w:basedOn w:val="Normal"/>
    <w:rsid w:val="006D09A3"/>
    <w:pPr>
      <w:widowControl/>
      <w:wordWrap/>
      <w:autoSpaceDE/>
      <w:autoSpaceDN/>
      <w:spacing w:before="720" w:after="360" w:line="480" w:lineRule="auto"/>
      <w:jc w:val="center"/>
    </w:pPr>
    <w:rPr>
      <w:rFonts w:ascii="Times New Roman" w:eastAsia="Malgun Gothic" w:hAnsi="Times New Roman" w:cs="Times New Roman"/>
      <w:kern w:val="0"/>
      <w:sz w:val="44"/>
      <w:szCs w:val="44"/>
      <w:lang w:eastAsia="en-US"/>
    </w:rPr>
  </w:style>
  <w:style w:type="paragraph" w:customStyle="1" w:styleId="BIEmailAddress">
    <w:name w:val="BI_Email_Address"/>
    <w:basedOn w:val="Normal"/>
    <w:next w:val="Normal"/>
    <w:rsid w:val="00F90E7B"/>
    <w:pPr>
      <w:widowControl/>
      <w:wordWrap/>
      <w:autoSpaceDE/>
      <w:autoSpaceDN/>
      <w:spacing w:after="200" w:line="480" w:lineRule="auto"/>
    </w:pPr>
    <w:rPr>
      <w:rFonts w:ascii="Times" w:eastAsia="Malgun Gothic" w:hAnsi="Times" w:cs="Times New Roman"/>
      <w:kern w:val="0"/>
      <w:sz w:val="24"/>
      <w:szCs w:val="20"/>
      <w:lang w:eastAsia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C7E35"/>
    <w:rPr>
      <w:b/>
      <w:bCs/>
      <w:szCs w:val="20"/>
    </w:rPr>
  </w:style>
  <w:style w:type="character" w:styleId="PlaceholderText">
    <w:name w:val="Placeholder Text"/>
    <w:basedOn w:val="DefaultParagraphFont"/>
    <w:uiPriority w:val="99"/>
    <w:semiHidden/>
    <w:rsid w:val="00D43671"/>
    <w:rPr>
      <w:color w:val="666666"/>
    </w:rPr>
  </w:style>
  <w:style w:type="paragraph" w:styleId="ListParagraph">
    <w:name w:val="List Paragraph"/>
    <w:basedOn w:val="Normal"/>
    <w:uiPriority w:val="34"/>
    <w:qFormat/>
    <w:rsid w:val="00CD23D8"/>
    <w:pPr>
      <w:ind w:leftChars="400" w:left="800"/>
    </w:pPr>
  </w:style>
  <w:style w:type="character" w:styleId="LineNumber">
    <w:name w:val="line number"/>
    <w:basedOn w:val="DefaultParagraphFont"/>
    <w:uiPriority w:val="99"/>
    <w:semiHidden/>
    <w:unhideWhenUsed/>
    <w:rsid w:val="00074267"/>
  </w:style>
  <w:style w:type="paragraph" w:customStyle="1" w:styleId="EndNoteBibliographyTitle">
    <w:name w:val="EndNote Bibliography Title"/>
    <w:basedOn w:val="Normal"/>
    <w:link w:val="EndNoteBibliographyTitleChar"/>
    <w:rsid w:val="00FE34EE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FE34EE"/>
    <w:rPr>
      <w:b/>
      <w:bCs/>
      <w:szCs w:val="20"/>
    </w:rPr>
  </w:style>
  <w:style w:type="character" w:customStyle="1" w:styleId="EndNoteBibliographyTitleChar">
    <w:name w:val="EndNote Bibliography Title Char"/>
    <w:basedOn w:val="CaptionChar"/>
    <w:link w:val="EndNoteBibliographyTitle"/>
    <w:rsid w:val="00FE34EE"/>
    <w:rPr>
      <w:rFonts w:ascii="Malgun Gothic" w:eastAsia="Malgun Gothic" w:hAnsi="Malgun Gothic"/>
      <w:b w:val="0"/>
      <w:bCs w:val="0"/>
      <w:noProof/>
      <w:szCs w:val="20"/>
    </w:rPr>
  </w:style>
  <w:style w:type="paragraph" w:customStyle="1" w:styleId="EndNoteBibliography">
    <w:name w:val="EndNote Bibliography"/>
    <w:basedOn w:val="Normal"/>
    <w:link w:val="EndNoteBibliographyChar"/>
    <w:rsid w:val="00FE34EE"/>
    <w:pPr>
      <w:spacing w:line="240" w:lineRule="auto"/>
      <w:jc w:val="left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FE34EE"/>
    <w:rPr>
      <w:rFonts w:ascii="Malgun Gothic" w:eastAsia="Malgun Gothic" w:hAnsi="Malgun Gothic"/>
      <w:b w:val="0"/>
      <w:bCs w:val="0"/>
      <w:noProof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B449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C3D62"/>
      </a:dk2>
      <a:lt2>
        <a:srgbClr val="E3DCC1"/>
      </a:lt2>
      <a:accent1>
        <a:srgbClr val="315F97"/>
      </a:accent1>
      <a:accent2>
        <a:srgbClr val="C75252"/>
      </a:accent2>
      <a:accent3>
        <a:srgbClr val="E9AE2B"/>
      </a:accent3>
      <a:accent4>
        <a:srgbClr val="699B37"/>
      </a:accent4>
      <a:accent5>
        <a:srgbClr val="358791"/>
      </a:accent5>
      <a:accent6>
        <a:srgbClr val="CA56A7"/>
      </a:accent6>
      <a:hlink>
        <a:srgbClr val="0000FF"/>
      </a:hlink>
      <a:folHlink>
        <a:srgbClr val="800080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A691D0-DA4A-40A5-8C5B-50E81D30AC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6</Pages>
  <Words>423</Words>
  <Characters>2413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gjin Lee</dc:creator>
  <cp:lastModifiedBy>Sureshkumar S</cp:lastModifiedBy>
  <cp:revision>23</cp:revision>
  <cp:lastPrinted>2022-02-14T06:02:00Z</cp:lastPrinted>
  <dcterms:created xsi:type="dcterms:W3CDTF">2024-03-02T07:28:00Z</dcterms:created>
  <dcterms:modified xsi:type="dcterms:W3CDTF">2024-06-22T0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5-24T13:32:52Z</vt:filetime>
  </property>
</Properties>
</file>